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904" w:tblpY="1433"/>
        <w:tblOverlap w:val="never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3"/>
        <w:gridCol w:w="2995"/>
        <w:gridCol w:w="3692"/>
        <w:gridCol w:w="1498"/>
      </w:tblGrid>
      <w:tr w:rsidR="00A17F74" w:rsidRPr="00FA695F" w14:paraId="0ACEAEE4" w14:textId="77777777" w:rsidTr="00A17F74">
        <w:trPr>
          <w:gridAfter w:val="1"/>
          <w:wAfter w:w="1498" w:type="dxa"/>
        </w:trPr>
        <w:tc>
          <w:tcPr>
            <w:tcW w:w="8420" w:type="dxa"/>
            <w:gridSpan w:val="3"/>
          </w:tcPr>
          <w:p w14:paraId="414EE5B2" w14:textId="77777777" w:rsidR="00DD492E" w:rsidRDefault="00A24C2E" w:rsidP="00FA695F">
            <w:pPr>
              <w:rPr>
                <w:rFonts w:ascii="Times New Roman" w:hAnsi="Times New Roman"/>
                <w:color w:val="000000"/>
                <w:kern w:val="0"/>
                <w:sz w:val="32"/>
                <w:szCs w:val="32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  <w:lang w:val="en-US"/>
              </w:rPr>
              <w:t>List of keywords used in composite search index</w:t>
            </w:r>
          </w:p>
        </w:tc>
      </w:tr>
      <w:tr w:rsidR="00A17F74" w14:paraId="6D4C4694" w14:textId="77777777" w:rsidTr="00A17F74">
        <w:tc>
          <w:tcPr>
            <w:tcW w:w="17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181069" w14:textId="77777777" w:rsidR="00DD492E" w:rsidRDefault="00A24C2E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Domain of terms</w:t>
            </w:r>
          </w:p>
        </w:tc>
        <w:tc>
          <w:tcPr>
            <w:tcW w:w="29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3A4CBB" w14:textId="77777777" w:rsidR="00DD492E" w:rsidRPr="00A24C2E" w:rsidRDefault="00A24C2E" w:rsidP="00A17F74">
            <w:pPr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A24C2E">
              <w:rPr>
                <w:rFonts w:ascii="Times New Roman" w:hAnsi="Times New Roman"/>
                <w:lang w:val="en-US"/>
              </w:rPr>
              <w:t>Available term in Search engine</w:t>
            </w:r>
          </w:p>
        </w:tc>
        <w:tc>
          <w:tcPr>
            <w:tcW w:w="51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9E91CD" w14:textId="77777777" w:rsidR="00DD492E" w:rsidRDefault="00A24C2E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</w:rPr>
              <w:t>English equivilent terms</w:t>
            </w:r>
          </w:p>
        </w:tc>
      </w:tr>
      <w:tr w:rsidR="00A17F74" w14:paraId="0C4533B2" w14:textId="77777777" w:rsidTr="00A17F74">
        <w:tc>
          <w:tcPr>
            <w:tcW w:w="1733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23C8531" w14:textId="2811E966" w:rsidR="00231BD7" w:rsidRPr="00973AF0" w:rsidRDefault="00231BD7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omplain</w:t>
            </w: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t</w:t>
            </w:r>
          </w:p>
        </w:tc>
        <w:tc>
          <w:tcPr>
            <w:tcW w:w="299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6CE7229" w14:textId="1E1B5F56" w:rsidR="00231BD7" w:rsidRPr="00CB1248" w:rsidRDefault="00CB1248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hint="eastAsia"/>
              </w:rPr>
              <w:t>产后尿失禁</w:t>
            </w:r>
          </w:p>
        </w:tc>
        <w:tc>
          <w:tcPr>
            <w:tcW w:w="5190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8FE3BB4" w14:textId="593112FA" w:rsidR="00231BD7" w:rsidRPr="00231BD7" w:rsidRDefault="00ED68F6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Post-partum urinary incontinence</w:t>
            </w:r>
          </w:p>
        </w:tc>
      </w:tr>
      <w:tr w:rsidR="00A17F74" w14:paraId="6981E847" w14:textId="77777777" w:rsidTr="00A17F74">
        <w:trPr>
          <w:trHeight w:val="290"/>
        </w:trPr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55DCFC32" w14:textId="77777777" w:rsidR="00231BD7" w:rsidRDefault="00231BD7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FFFFF" w:themeFill="background1"/>
          </w:tcPr>
          <w:p w14:paraId="19C3DD69" w14:textId="42BD87FF" w:rsidR="00231BD7" w:rsidRDefault="00CB1248" w:rsidP="00A17F74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hint="eastAsia"/>
              </w:rPr>
              <w:t>急迫性尿失禁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0A11D76B" w14:textId="16074597" w:rsidR="00231BD7" w:rsidRPr="00231BD7" w:rsidRDefault="00ED68F6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 xml:space="preserve">Urgent urinary </w:t>
            </w:r>
            <w:r w:rsidR="00E54D55">
              <w:rPr>
                <w:rFonts w:ascii="Times New Roman" w:hAnsi="Times New Roman"/>
                <w:color w:val="000000"/>
                <w:kern w:val="0"/>
                <w:lang w:val="en-US"/>
              </w:rPr>
              <w:t>in</w:t>
            </w:r>
            <w:r w:rsidR="00EA6E57">
              <w:rPr>
                <w:rFonts w:ascii="Times New Roman" w:hAnsi="Times New Roman"/>
                <w:color w:val="000000"/>
                <w:kern w:val="0"/>
                <w:lang w:val="en-US"/>
              </w:rPr>
              <w:t>continence</w:t>
            </w:r>
          </w:p>
        </w:tc>
      </w:tr>
      <w:tr w:rsidR="00A17F74" w:rsidRPr="00FA695F" w14:paraId="4A980EC0" w14:textId="77777777" w:rsidTr="00A17F74"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37B8E5C7" w14:textId="77777777" w:rsidR="00231BD7" w:rsidRDefault="00231BD7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FFFFF" w:themeFill="background1"/>
          </w:tcPr>
          <w:p w14:paraId="4B53D20B" w14:textId="4F7D53B4" w:rsidR="00231BD7" w:rsidRDefault="00CB1248" w:rsidP="00A17F74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hint="eastAsia"/>
              </w:rPr>
              <w:t>老年人尿失禁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69ADC629" w14:textId="3410E966" w:rsidR="00231BD7" w:rsidRPr="00EA6E57" w:rsidRDefault="00EA6E57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Urinary incontinence in the elderly</w:t>
            </w:r>
          </w:p>
        </w:tc>
      </w:tr>
      <w:tr w:rsidR="00ED68F6" w14:paraId="2191B3FE" w14:textId="77777777" w:rsidTr="00B338E2">
        <w:trPr>
          <w:trHeight w:val="337"/>
        </w:trPr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21330D79" w14:textId="77777777" w:rsidR="00ED68F6" w:rsidRPr="00EA6E57" w:rsidRDefault="00ED68F6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FFFFF" w:themeFill="background1"/>
          </w:tcPr>
          <w:p w14:paraId="3E989FAB" w14:textId="44992917" w:rsidR="00ED68F6" w:rsidRPr="00ED68F6" w:rsidRDefault="00ED68F6" w:rsidP="00A17F74">
            <w:pPr>
              <w:jc w:val="left"/>
              <w:rPr>
                <w:lang w:val="en-US"/>
              </w:rPr>
            </w:pPr>
            <w:r>
              <w:rPr>
                <w:rFonts w:hint="eastAsia"/>
                <w:lang w:val="en-US"/>
              </w:rPr>
              <w:t>老人尿失禁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003237C2" w14:textId="6DA6F157" w:rsidR="00ED68F6" w:rsidRPr="00EA6E57" w:rsidRDefault="00EA6E57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Elderly urinary incontinence</w:t>
            </w:r>
          </w:p>
        </w:tc>
      </w:tr>
      <w:tr w:rsidR="00A17F74" w14:paraId="7D5A29DA" w14:textId="77777777" w:rsidTr="00A17F74"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467ABF41" w14:textId="77777777" w:rsidR="00231BD7" w:rsidRDefault="00231BD7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FFFFF" w:themeFill="background1"/>
          </w:tcPr>
          <w:p w14:paraId="6E0802D7" w14:textId="61E55150" w:rsidR="00231BD7" w:rsidRDefault="00CB1248" w:rsidP="00A17F74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hint="eastAsia"/>
              </w:rPr>
              <w:t>男性尿失禁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4461F754" w14:textId="43932BAA" w:rsidR="00231BD7" w:rsidRPr="00EA6E57" w:rsidRDefault="00EA6E57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Male urinary incontinence</w:t>
            </w:r>
          </w:p>
        </w:tc>
      </w:tr>
      <w:tr w:rsidR="00A17F74" w14:paraId="373F5165" w14:textId="77777777" w:rsidTr="00A17F74"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07049652" w14:textId="39D49201" w:rsidR="00231BD7" w:rsidRDefault="00231BD7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FFFFF" w:themeFill="background1"/>
          </w:tcPr>
          <w:p w14:paraId="560780A9" w14:textId="46C6CDB6" w:rsidR="00231BD7" w:rsidRDefault="00CB1248" w:rsidP="00A17F74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hint="eastAsia"/>
              </w:rPr>
              <w:t>尿失禁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78DFA80F" w14:textId="28F77897" w:rsidR="00231BD7" w:rsidRPr="00DC491B" w:rsidRDefault="00EA6E57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Urinary incontinence</w:t>
            </w:r>
          </w:p>
        </w:tc>
      </w:tr>
      <w:tr w:rsidR="00A17F74" w14:paraId="022BAD37" w14:textId="77777777" w:rsidTr="00A17F74"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1322529B" w14:textId="77777777" w:rsidR="00231BD7" w:rsidRDefault="00231BD7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FFFFF" w:themeFill="background1"/>
          </w:tcPr>
          <w:p w14:paraId="26C7BFA7" w14:textId="5026B621" w:rsidR="00231BD7" w:rsidRDefault="00CB1248" w:rsidP="00A17F74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hint="eastAsia"/>
              </w:rPr>
              <w:t>女性尿失禁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58103E1C" w14:textId="70F292FA" w:rsidR="00231BD7" w:rsidRPr="00DC491B" w:rsidRDefault="00EA6E57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Female urinary incontinence</w:t>
            </w:r>
          </w:p>
        </w:tc>
      </w:tr>
      <w:tr w:rsidR="00A17F74" w14:paraId="61099363" w14:textId="77777777" w:rsidTr="00A17F74"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60A0BFD1" w14:textId="77777777" w:rsidR="00231BD7" w:rsidRDefault="00231BD7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FFFFF" w:themeFill="background1"/>
          </w:tcPr>
          <w:p w14:paraId="11EB8E8C" w14:textId="64184BDC" w:rsidR="00231BD7" w:rsidRDefault="00CB1248" w:rsidP="00A17F74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hint="eastAsia"/>
              </w:rPr>
              <w:t>女性压力性尿失禁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14C83E45" w14:textId="76E3220D" w:rsidR="00231BD7" w:rsidRPr="00DC491B" w:rsidRDefault="00EA6E57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Female stress urinary incontinence</w:t>
            </w:r>
          </w:p>
        </w:tc>
      </w:tr>
      <w:tr w:rsidR="00A17F74" w14:paraId="0D0B3535" w14:textId="77777777" w:rsidTr="00A17F74"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47683141" w14:textId="77777777" w:rsidR="00231BD7" w:rsidRDefault="00231BD7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FFFFF" w:themeFill="background1"/>
          </w:tcPr>
          <w:p w14:paraId="033660DC" w14:textId="72E48040" w:rsidR="00231BD7" w:rsidRDefault="00CB1248" w:rsidP="00A17F74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压力性尿失禁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582E8E05" w14:textId="61F3163F" w:rsidR="00231BD7" w:rsidRPr="00DC491B" w:rsidRDefault="00EA6E57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Stress urinary incontinence</w:t>
            </w:r>
          </w:p>
        </w:tc>
      </w:tr>
      <w:tr w:rsidR="00A17F74" w14:paraId="2EA5556A" w14:textId="77777777" w:rsidTr="00A17F74"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0204DF24" w14:textId="77777777" w:rsidR="00231BD7" w:rsidRDefault="00231BD7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FFFFF" w:themeFill="background1"/>
          </w:tcPr>
          <w:p w14:paraId="0FF113FD" w14:textId="58A02D44" w:rsidR="00231BD7" w:rsidRPr="00CB1248" w:rsidRDefault="00CB1248" w:rsidP="00A17F74">
            <w:pPr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hint="eastAsia"/>
              </w:rPr>
              <w:t>张力性尿失禁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2E989553" w14:textId="21AE547A" w:rsidR="00231BD7" w:rsidRPr="00DC491B" w:rsidRDefault="00EA6E57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Strain urinary incontinence</w:t>
            </w:r>
          </w:p>
        </w:tc>
      </w:tr>
      <w:tr w:rsidR="00A17F74" w:rsidRPr="00CB1248" w14:paraId="7D3A8FCA" w14:textId="77777777" w:rsidTr="00A17F74"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17CA8932" w14:textId="77777777" w:rsidR="00231BD7" w:rsidRDefault="00231BD7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FFFFF" w:themeFill="background1"/>
          </w:tcPr>
          <w:p w14:paraId="4FFDF3CB" w14:textId="3A939520" w:rsidR="00231BD7" w:rsidRPr="00CB1248" w:rsidRDefault="00CB1248" w:rsidP="00A17F74">
            <w:pPr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hint="eastAsia"/>
              </w:rPr>
              <w:t>真性尿失禁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5C7E882A" w14:textId="1D939887" w:rsidR="00231BD7" w:rsidRPr="00DC491B" w:rsidRDefault="00EA6E57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Genuine urinary incontinence</w:t>
            </w:r>
          </w:p>
        </w:tc>
      </w:tr>
      <w:tr w:rsidR="00EB12B5" w:rsidRPr="00FA695F" w14:paraId="3EB1AC2C" w14:textId="77777777" w:rsidTr="00A17F74">
        <w:tc>
          <w:tcPr>
            <w:tcW w:w="1733" w:type="dxa"/>
            <w:vMerge w:val="restart"/>
            <w:shd w:val="clear" w:color="auto" w:fill="F2F2F2" w:themeFill="background1" w:themeFillShade="F2"/>
            <w:vAlign w:val="center"/>
          </w:tcPr>
          <w:p w14:paraId="4AAB4519" w14:textId="2AF21179" w:rsidR="00EB12B5" w:rsidRDefault="00EB12B5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Enquiry</w:t>
            </w:r>
          </w:p>
        </w:tc>
        <w:tc>
          <w:tcPr>
            <w:tcW w:w="2995" w:type="dxa"/>
            <w:shd w:val="clear" w:color="auto" w:fill="F2F2F2" w:themeFill="background1" w:themeFillShade="F2"/>
          </w:tcPr>
          <w:p w14:paraId="2786AEB8" w14:textId="398DDBDC" w:rsidR="00EB12B5" w:rsidRPr="00CB1248" w:rsidRDefault="00EB12B5" w:rsidP="00A17F74">
            <w:pPr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 w:hint="eastAsia"/>
                <w:color w:val="000000"/>
                <w:lang w:val="en-US"/>
              </w:rPr>
              <w:t>真性尿失禁的原因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74E98C20" w14:textId="7FCF0745" w:rsidR="00EB12B5" w:rsidRPr="00DC491B" w:rsidRDefault="00EB12B5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 xml:space="preserve">What are the </w:t>
            </w:r>
            <w:r w:rsidR="00EA6E57">
              <w:rPr>
                <w:rFonts w:ascii="Times New Roman" w:hAnsi="Times New Roman"/>
                <w:color w:val="000000"/>
                <w:kern w:val="0"/>
                <w:lang w:val="en-US"/>
              </w:rPr>
              <w:t>causes of genuine urinary incontinence</w:t>
            </w:r>
          </w:p>
        </w:tc>
      </w:tr>
      <w:tr w:rsidR="00EB12B5" w:rsidRPr="00FA695F" w14:paraId="1221BA62" w14:textId="77777777" w:rsidTr="00A17F74">
        <w:tc>
          <w:tcPr>
            <w:tcW w:w="1733" w:type="dxa"/>
            <w:vMerge/>
            <w:shd w:val="clear" w:color="auto" w:fill="F2F2F2" w:themeFill="background1" w:themeFillShade="F2"/>
            <w:vAlign w:val="center"/>
          </w:tcPr>
          <w:p w14:paraId="4126FA43" w14:textId="6FE19536" w:rsidR="00EB12B5" w:rsidRPr="00DC491B" w:rsidRDefault="00EB12B5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0F5BB3DC" w14:textId="397E49CA" w:rsidR="00EB12B5" w:rsidRDefault="00EB12B5" w:rsidP="00A17F74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女性漏尿是什么原因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4C0FB864" w14:textId="421C033D" w:rsidR="00EB12B5" w:rsidRPr="00DC491B" w:rsidRDefault="00EA6E57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What are the causes of female urinary leaking</w:t>
            </w:r>
          </w:p>
        </w:tc>
      </w:tr>
      <w:tr w:rsidR="00EB12B5" w14:paraId="162FEE07" w14:textId="77777777" w:rsidTr="00ED68F6">
        <w:tc>
          <w:tcPr>
            <w:tcW w:w="1733" w:type="dxa"/>
            <w:vMerge/>
            <w:shd w:val="clear" w:color="auto" w:fill="F2F2F2" w:themeFill="background1" w:themeFillShade="F2"/>
            <w:vAlign w:val="center"/>
          </w:tcPr>
          <w:p w14:paraId="32F80437" w14:textId="77777777" w:rsidR="00EB12B5" w:rsidRPr="00DC491B" w:rsidRDefault="00EB12B5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6FC677D0" w14:textId="63E63A2E" w:rsidR="00EB12B5" w:rsidRDefault="00EB12B5" w:rsidP="00A17F74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什么是尿失禁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2BEF4B7E" w14:textId="51F10D08" w:rsidR="00EB12B5" w:rsidRPr="00DC491B" w:rsidRDefault="00EA6E57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What is urinary incontinence</w:t>
            </w:r>
          </w:p>
        </w:tc>
      </w:tr>
      <w:tr w:rsidR="00ED68F6" w14:paraId="0BE7BDE3" w14:textId="77777777" w:rsidTr="00ED68F6">
        <w:tc>
          <w:tcPr>
            <w:tcW w:w="1733" w:type="dxa"/>
            <w:vMerge w:val="restart"/>
            <w:shd w:val="clear" w:color="auto" w:fill="FFFFFF" w:themeFill="background1"/>
            <w:vAlign w:val="center"/>
          </w:tcPr>
          <w:p w14:paraId="47CB406F" w14:textId="492FA208" w:rsidR="00ED68F6" w:rsidRDefault="00ED68F6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Treatment</w:t>
            </w:r>
          </w:p>
        </w:tc>
        <w:tc>
          <w:tcPr>
            <w:tcW w:w="2995" w:type="dxa"/>
            <w:shd w:val="clear" w:color="auto" w:fill="FFFFFF" w:themeFill="background1"/>
          </w:tcPr>
          <w:p w14:paraId="5B73BD83" w14:textId="186DC167" w:rsidR="00ED68F6" w:rsidRDefault="00ED68F6" w:rsidP="00A17F74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尿失禁的治疗方法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023A269B" w14:textId="424662A8" w:rsidR="00ED68F6" w:rsidRPr="00DC491B" w:rsidRDefault="00EA6E57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Treatment of urinary incontinence</w:t>
            </w:r>
          </w:p>
        </w:tc>
      </w:tr>
      <w:tr w:rsidR="00ED68F6" w:rsidRPr="00FA695F" w14:paraId="34F12660" w14:textId="77777777" w:rsidTr="00ED68F6"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546C5C12" w14:textId="77777777" w:rsidR="00ED68F6" w:rsidRDefault="00ED68F6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FFFFF" w:themeFill="background1"/>
          </w:tcPr>
          <w:p w14:paraId="5C150E9F" w14:textId="1C0ABFAC" w:rsidR="00ED68F6" w:rsidRPr="00EB12B5" w:rsidRDefault="00ED68F6" w:rsidP="00A17F74">
            <w:pPr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 w:hint="eastAsia"/>
                <w:color w:val="000000"/>
                <w:lang w:val="en-US"/>
              </w:rPr>
              <w:t>尿失禁怎么治疗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2EDED07D" w14:textId="3D295943" w:rsidR="00ED68F6" w:rsidRPr="00DC491B" w:rsidRDefault="00ED68F6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What are the symptoms of bladder cancer</w:t>
            </w:r>
          </w:p>
        </w:tc>
      </w:tr>
      <w:tr w:rsidR="00ED68F6" w14:paraId="0A9D1690" w14:textId="77777777" w:rsidTr="00ED68F6"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2259F7FC" w14:textId="5DA67248" w:rsidR="00ED68F6" w:rsidRPr="00DC491B" w:rsidRDefault="00ED68F6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FFFFF" w:themeFill="background1"/>
          </w:tcPr>
          <w:p w14:paraId="708B407B" w14:textId="686FD309" w:rsidR="00ED68F6" w:rsidRPr="009F5E21" w:rsidRDefault="00ED68F6" w:rsidP="00A17F74">
            <w:pPr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hint="eastAsia"/>
              </w:rPr>
              <w:t>尿失禁怎么</w:t>
            </w:r>
            <w:r w:rsidR="009F5E21">
              <w:rPr>
                <w:rFonts w:hint="eastAsia"/>
              </w:rPr>
              <w:t>办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2935A8E5" w14:textId="7641B9F5" w:rsidR="00ED68F6" w:rsidRPr="00DC491B" w:rsidRDefault="00ED68F6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Bladder cancer symptoms</w:t>
            </w:r>
          </w:p>
        </w:tc>
      </w:tr>
      <w:tr w:rsidR="00ED68F6" w14:paraId="58738002" w14:textId="77777777" w:rsidTr="00ED68F6">
        <w:tc>
          <w:tcPr>
            <w:tcW w:w="1733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7773CB9" w14:textId="77777777" w:rsidR="00ED68F6" w:rsidRDefault="00ED68F6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46157B4" w14:textId="77B4A05E" w:rsidR="00ED68F6" w:rsidRDefault="00ED68F6" w:rsidP="00A17F74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怎样治疗尿失禁</w:t>
            </w:r>
          </w:p>
        </w:tc>
        <w:tc>
          <w:tcPr>
            <w:tcW w:w="5190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56E6DB4" w14:textId="1C4AFB16" w:rsidR="00ED68F6" w:rsidRPr="005E3722" w:rsidRDefault="00ED68F6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Late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stage bladder cancer</w:t>
            </w:r>
          </w:p>
        </w:tc>
      </w:tr>
      <w:tr w:rsidR="00D302E2" w14:paraId="41FE3C4C" w14:textId="77777777" w:rsidTr="00DC7271">
        <w:tc>
          <w:tcPr>
            <w:tcW w:w="9918" w:type="dxa"/>
            <w:gridSpan w:val="4"/>
            <w:shd w:val="clear" w:color="auto" w:fill="FFFFFF" w:themeFill="background1"/>
            <w:vAlign w:val="center"/>
          </w:tcPr>
          <w:p w14:paraId="1D7C3B5E" w14:textId="77777777" w:rsidR="00D302E2" w:rsidRDefault="00D302E2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</w:tbl>
    <w:p w14:paraId="1715A456" w14:textId="77777777" w:rsidR="00DD492E" w:rsidRPr="00A24C2E" w:rsidRDefault="00DD492E">
      <w:pPr>
        <w:rPr>
          <w:lang w:val="en-US"/>
        </w:rPr>
      </w:pPr>
    </w:p>
    <w:sectPr w:rsidR="00DD492E" w:rsidRPr="00A24C2E" w:rsidSect="00E46C4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BFDEB11C"/>
    <w:rsid w:val="7FE51002"/>
    <w:rsid w:val="BFDEB11C"/>
    <w:rsid w:val="C7FF318E"/>
    <w:rsid w:val="EFEF1F09"/>
    <w:rsid w:val="00043484"/>
    <w:rsid w:val="00231BD7"/>
    <w:rsid w:val="005E3722"/>
    <w:rsid w:val="00973AF0"/>
    <w:rsid w:val="009F5E21"/>
    <w:rsid w:val="00A17F74"/>
    <w:rsid w:val="00A24C2E"/>
    <w:rsid w:val="00B338E2"/>
    <w:rsid w:val="00CB1248"/>
    <w:rsid w:val="00D302E2"/>
    <w:rsid w:val="00DC491B"/>
    <w:rsid w:val="00DD492E"/>
    <w:rsid w:val="00E301CB"/>
    <w:rsid w:val="00E46C43"/>
    <w:rsid w:val="00E46C54"/>
    <w:rsid w:val="00E54D55"/>
    <w:rsid w:val="00EA6E57"/>
    <w:rsid w:val="00EB12B5"/>
    <w:rsid w:val="00ED68F6"/>
    <w:rsid w:val="00FA6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E3B0DD"/>
  <w15:docId w15:val="{A74A3F89-C563-5A47-8C84-CEC249004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TW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urtravailler</dc:creator>
  <cp:lastModifiedBy>SZ Whey</cp:lastModifiedBy>
  <cp:revision>8</cp:revision>
  <dcterms:created xsi:type="dcterms:W3CDTF">2021-03-29T15:47:00Z</dcterms:created>
  <dcterms:modified xsi:type="dcterms:W3CDTF">2023-12-12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3.1.5149</vt:lpwstr>
  </property>
</Properties>
</file>